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CAC43C" w14:textId="217FFFCA" w:rsidR="007804CB" w:rsidRPr="004A3012" w:rsidRDefault="00654E8F" w:rsidP="007804CB">
      <w:pPr>
        <w:pStyle w:val="Heading1"/>
      </w:pPr>
      <w:r w:rsidRPr="00994A3D">
        <w:t>Supplementary Tables</w:t>
      </w:r>
    </w:p>
    <w:p w14:paraId="5E5DC7E0" w14:textId="200D0D7A" w:rsidR="007804CB" w:rsidRDefault="007804CB" w:rsidP="007804CB">
      <w:pPr>
        <w:rPr>
          <w:rFonts w:cs="Times New Roman"/>
          <w:b/>
          <w:bCs/>
        </w:rPr>
      </w:pPr>
      <w:r w:rsidRPr="001B3055">
        <w:rPr>
          <w:rFonts w:cs="Times New Roman"/>
          <w:b/>
          <w:bCs/>
        </w:rPr>
        <w:t>Table A2: The pairwise comparison results for each item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665"/>
        <w:gridCol w:w="3056"/>
        <w:gridCol w:w="186"/>
        <w:gridCol w:w="1130"/>
        <w:gridCol w:w="186"/>
        <w:gridCol w:w="754"/>
        <w:gridCol w:w="201"/>
      </w:tblGrid>
      <w:tr w:rsidR="007804CB" w:rsidRPr="0085068A" w14:paraId="6BFB98D2" w14:textId="77777777" w:rsidTr="001C1B8F">
        <w:trPr>
          <w:tblHeader/>
          <w:tblCellSpacing w:w="15" w:type="dxa"/>
        </w:trPr>
        <w:tc>
          <w:tcPr>
            <w:tcW w:w="2082" w:type="dxa"/>
            <w:vAlign w:val="center"/>
            <w:hideMark/>
          </w:tcPr>
          <w:p w14:paraId="3DCCF2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5" w:type="dxa"/>
            <w:vAlign w:val="center"/>
            <w:hideMark/>
          </w:tcPr>
          <w:p w14:paraId="7A8F89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FA68B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3552E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5F7B3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AB3625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D13DB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C3944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BCD2D04" w14:textId="77777777" w:rsidTr="001C1B8F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22A7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tem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75339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Item 2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47BB3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E6AED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7804CB" w:rsidRPr="0085068A" w14:paraId="0C81E2D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4C8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CD0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0B5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997D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91D3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1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0B7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9FBF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4F1E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3B708A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E858D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487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07C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3B0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CE5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1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A139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C66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F56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DC3EFD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497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62F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BD4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156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1BC75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5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C42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DA0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D015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E94CDF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497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7CE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62B2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3041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096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6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D338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D25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AEB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F5CF80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F56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177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676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290B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5DFA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3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5194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4ABD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06C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2BE437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429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C65D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4FD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4E6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585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173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34E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84F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B5EF14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E99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80E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0297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8C133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C988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4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85C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D77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EC4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DE003A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C23E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A950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449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91A0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C83A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5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A2D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612F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AF39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D167AF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829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E0B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8C6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463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2FC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DC1A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F36B5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69B3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DD93CA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77A8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E6F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8289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ED52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3D6C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2ED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5963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4547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E28AB8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8E5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907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844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4B33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C9E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673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0235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D6F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004D9C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9CB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0F1C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8DAA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FA08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94ED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25E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2050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CBB5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E8F7D1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388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42F9D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73B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F46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E18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3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08BD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124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9300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9EA4B0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ED6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3657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462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6EF9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22E25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26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276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29ED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522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46D611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D81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6F39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BC8A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6DEF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283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6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A36E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A4C5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F4D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499EF0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1B0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5AA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79310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9DF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AF57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5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8A3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088F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8565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5BB39D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73588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6FD7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7A0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954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54D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17E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1A4F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38B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58485A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689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E8D4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D7A3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638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8C3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F34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8589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BB179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C0950E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8E9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F0FC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FDF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EE4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162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22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54E1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6239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6A9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867A9B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274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EF7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BB634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DC1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7DD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BFD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5DE8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BB95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D8BBC5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77B3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FF39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070E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8E6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925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6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059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907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2AB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0BCC4F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C4AB4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ask-for-support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B5E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D30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EDC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ED9BF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5.4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4BA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E654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8B6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8BC3CF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D8B2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312DF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BD36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EBF0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6F6D2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5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BC4D1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520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97A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3310AE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BBC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DF7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420F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54D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420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88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BF9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15D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E69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1D5C0A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B87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155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C57F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6CF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F5AD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553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31BE3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B97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5D2189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D92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0C4A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F2A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FFF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B879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3.7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2E66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212B3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441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9F3B12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5C55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1C5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046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B031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3A0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9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D1F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6E1A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26B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90D6B3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FEC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7821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2D6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673F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AFB1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33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7F2B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AAE8D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2D7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0C03C1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759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CDD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BCB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6D9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00E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5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DFC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6FA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A52D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1A0539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E7C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63A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F7D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DFA3A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6F9D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1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C81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593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DB5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86C1C2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2BC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E86A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7FB9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0172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B47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57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4584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E8DD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6DA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FB1D4F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FF18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1DC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6E7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C61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023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1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48A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FBF2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61E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145556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2DB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F8D37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D49E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CE5F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698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2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818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2D3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B47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CAB43A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EB30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AAF34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35A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9843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30D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0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E2C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6B5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01AF3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BAC3F8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EDE0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9226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91A5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538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5BF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16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E996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11E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913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705112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CD5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5E00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50C7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F351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AC9F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4.03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A367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486A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E17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A1C014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0AB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9E0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F1B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67F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95C9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4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6197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654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CFF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BF1FE4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8DD4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E9F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44F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3D3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BA98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5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4B24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94E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2C5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533F9C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4F0A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8181C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D59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39E7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7D0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9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F1C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EDF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02E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2182A5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3147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642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B4277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A03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5287F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8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679A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6BA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EC3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13A182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1DD1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05AE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979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699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7FB3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4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474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0B3A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808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6E1D74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C62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686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B28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2225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9A2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64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CBED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0DB1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133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55BD3A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C52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able-to-find-solutio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76A5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882B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ACB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713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8.88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8DA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82E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9E0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508554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D2E8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A29D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2D7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2E3A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566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89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254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11C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ABE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CC6C58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B62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032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880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B7D97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D9D7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1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DC6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C5D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D8FE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D602C0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369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482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A46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051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0A22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7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A7A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C1F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D7C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BE6F27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8604F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A9F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99F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F3E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EF5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476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18C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23D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094C4D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FCC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A3AD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3104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9228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7C1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0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12FF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A777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4F9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2EDAA7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0AB2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397D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5F4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4EB4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25A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5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3184A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A8D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D52B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8BF608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242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F68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4A8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296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B0BE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4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407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5E1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999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DB409C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81A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7188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55F3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6B4F4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CAE6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3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4BA9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A70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B3E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1336AD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877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6AF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F3CCD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57C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E01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18F1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C609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17F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2A6D62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5C07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6A9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3186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D13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359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F1A1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7E70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25C94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3BD094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23C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D87C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E26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947F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D3A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2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486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08ED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719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F77191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9995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CB9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00E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1F9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BBD6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1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8FB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17E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C424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467EED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9B6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413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BC1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974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EDA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1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0142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186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7ADC7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3A5738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15C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7A55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010C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1091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5E2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0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929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985A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A9C9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D64E83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CAA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66E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BFF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96B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9EC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2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A04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A0B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C83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B0055D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DEB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FDB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3D6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AA24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D2E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F0C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D23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DFE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87F008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E90F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0285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8C0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E928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808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1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FDC2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ECCD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639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64B6E8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335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6075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262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7C0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E34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A38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1285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4BFB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BE5FDB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B05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1541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3AB0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4520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BA43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862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62E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354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576BCE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364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express-myself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CB2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F2A4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698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FC4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8.27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B54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A756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B5FB4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3A6676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A7E8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5D8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8AB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4CA7E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180F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85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4E355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207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D13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AB5FBD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DA579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F7F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388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8261E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F37F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8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70A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DC1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B277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54538F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8BBF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DCE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6AB6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B931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5F9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2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0B6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C3D8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1062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64D149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A83E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8EA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BD7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DC4D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540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6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A2F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C59C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C1AC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56F85C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1B06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BC1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CCD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7932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549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4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6BF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C1C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D9C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954173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D322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93D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03B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DC17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432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6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6621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DA9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9E273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5120D0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C75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DB5C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33C8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A165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5F92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9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2524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FB73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FCF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D7E567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9B56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00382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7742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367F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D865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6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745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A2167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3F79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D8727A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C6E6D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1E1D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240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867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2E98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78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CEA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9EB28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4BE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77BC48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7E5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ED68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C63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4318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E99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244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775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BB8F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2F0922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FA2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25C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B933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BDB2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270A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3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7C3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2BF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B9CC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6FBE28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3C9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E493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A9D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5FAE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7FC8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65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FF49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69F5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AC0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43959B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D4C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7CC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5CAD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3A1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64E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5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7420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E29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6C9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2787F1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3D7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D01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141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A78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BDCC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3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22F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5DC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620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2A3209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FA2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844E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93C7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2AC6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CC43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1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008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15D3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1243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61924C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522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F1D2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F4F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FDF0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804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EBE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ED437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167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66C89C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475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2E4B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275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2D1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BF21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1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77F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2CE85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9891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BC31B0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EF46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186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9832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A42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1F54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1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3FF0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B6C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CB8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8F18F6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F08C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el-saf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4129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93AD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357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4F4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7.8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93CF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4B3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6C5D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5F8613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7D76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B095D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03A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7CCD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F95B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4.0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2795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60A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40689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8C18C4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72BD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A9A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151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219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E892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2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0C8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82C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E91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31BC86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2ECB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742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2B04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C0DB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26D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19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7A4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6045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27C6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02287E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4AF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BF9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E7DD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5EF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65E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3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480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103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182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EACC57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518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29C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81D5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A95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09C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5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FB4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378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F40D3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A562E8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201F2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58DC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228F0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502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E88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0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3C1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C66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973A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C5A5B5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2A8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5106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419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9B0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46A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5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4CA7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9224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419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C65098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6FE4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6AF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C49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A56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FC6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6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DC6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647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3B2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760285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AB5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7021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9F9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34EE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7CA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6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D290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D1B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53C1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DF5D3C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832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A7C9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7A5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E2B9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B4F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8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5361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99F0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16D9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6A09CF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A73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958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A45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7C3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07C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4.4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677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3B8A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AF857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1D92CE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2CC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884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DA50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1705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ECA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2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9A9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0A1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80BC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B8F7BB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9CA90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D6F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FC2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3CE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8057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0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56A1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3A4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7CEA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A90BAD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8F0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C1E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84CE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B7E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DD3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2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1D3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E6DF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E4F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793A77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C41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656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701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784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A3B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4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7C61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369FC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C0C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784038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CBC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F0C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FC71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4A2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CF1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1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F67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02D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E7B12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C8187E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739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DF0D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CDC9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6819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557D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2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6B2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D41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41D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0E0D0F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757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accep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ECE9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988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0639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9DE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1.8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1EF2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112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15B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62A276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BE138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04D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092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1A609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7F33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2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A82E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BDF1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EB690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ED6620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7B6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DEE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CB5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0579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C41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4.5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84E7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F5F9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7D02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0B3A3D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AE1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0D3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57F4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0356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DD19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9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E5C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09C9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34BF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5A0216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A23B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FBB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1F19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EF7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86B7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57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0A3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76FA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8551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CF0CAE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E56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846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6446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BB7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AFC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3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57D5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626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0243D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806562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A58E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52417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69C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615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2A3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5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1E2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FC06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41A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B715AA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45B9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B14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8534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0C8B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074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7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1A3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73B16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A70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DB3115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00B9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985E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2FE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0EFD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CBD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9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0682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8F0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80E3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2EE2CA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D4F4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C86A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ADAA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7B57D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4DA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0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957D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2DC5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FBB2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20B987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33DC2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0E5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E63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33D2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B5D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9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BFA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504C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F22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D3D304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4FA2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E6E3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7BE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0892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D03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4.40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277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EC7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A09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7C0147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0F2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1E628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5E1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048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FB2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43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A989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186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8AC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60409E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EBEF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04B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6307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5F82A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25218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1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8338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2D332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10F7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BA9764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BBA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C2D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23F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C21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CC2F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9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198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A9838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886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8EDEF3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C73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6254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08B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BEDA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F32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82B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83B7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5D3C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825C3B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F3B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9800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183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CDD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AC7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0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C05A2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0BD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911D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4FE1D8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1315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felt-connect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FDB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C928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F4F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107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6.8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051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84DE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69AC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63E431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F70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926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26C50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197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0857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3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C04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3F6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3E8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B4226C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F92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25D9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CF71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119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C61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7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06E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965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73E6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EA676A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651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801D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3C2E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AC0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18489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34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A6A5F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918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BE2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D5DE8F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298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A941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FA2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E5D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7CF6C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69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472A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F779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CA11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D5F302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044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1352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194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70ED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0CBE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2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AC5F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4A2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D5A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91C1A9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6B6E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4D1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AA4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CC3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3AE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3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86F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C5D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452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DCC3F2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4BC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84D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40994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4881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5B1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2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CF84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EC1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A93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A08C56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073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8FE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32C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66F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6BE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3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FA39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480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DE5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9E99C8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AB48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C4EE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C90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4AD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2B6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3.6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ECE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77A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81FD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FC677C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607E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094F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B94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40B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593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4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3B363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C40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74FA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8DA986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E81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BEB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D25E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31FF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D86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6FC3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6C39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5A4A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EBD656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554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5E3F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AA6D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EC9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63C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BE5F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283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E7F7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54DE62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70F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5BFC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1549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704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179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0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7DB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A2F5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8D8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229614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214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163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6ABDC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FE0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A1A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74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CAE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1CED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7F6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CCF48C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5982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B7D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67E2A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F4F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A0B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6C24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8D7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831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1779BF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7AEE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ed-me-lear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D4E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761A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A0F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CE6E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0.07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6EE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8790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78A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BF77A3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66C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CB98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5641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0FC3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94D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3.1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D4F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B47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9B95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8BEC1D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7B0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32F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C583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1A6A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32B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6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9081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77F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1EB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A45CB5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FA78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9DB8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169C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04C9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6A0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1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AA7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8F6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18E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993CEE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619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7ACF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3C9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205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C4A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5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B5B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E66B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C9B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357EB2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473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3F6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041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F70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BD0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6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30B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DBD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10B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0FCEAD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E595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AA267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383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8A7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012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59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0DB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85B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CC7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A63C96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C9AE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C6C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0285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93BF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E89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8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475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437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97C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E1FAA9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29E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E661E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73E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BFA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2B89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4.8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F37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FB1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D59E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8E9380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161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B51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353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CFC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22A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1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007E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C33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1E9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A2408E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6CD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D24A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91E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B91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3024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0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A8ED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5D6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C1E96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51F342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77D9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A99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9FB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1DF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90A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3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023A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58F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CDB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72E95F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2070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91D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A81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133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FE3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3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EC0E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980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EB4E7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0623DE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C9B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16CA8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54D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BBC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953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9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DD1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387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5531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72DEAA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DDF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498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B004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9A01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ADE5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0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16A0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8C887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D4BB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CE3887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9077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helpful-to-my-problem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105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8D43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ABB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62B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0.1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D6E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339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4F0E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BF847E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732C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46F6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13DF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1F3D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A342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2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49CD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E0C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767D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F839EA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C23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0DA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271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DB8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A5A9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3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23E4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CFC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002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9F322A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6A7D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BFB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B4F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765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E2ECD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3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3D62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B9A4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A05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877552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518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F81A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9313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2D2D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063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3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65E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017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15F7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E0DB3C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BAB8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0A1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F51A1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6A1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9E6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4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A07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145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CDA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D76873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5C0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A33C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921C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4DE9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B08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7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AC2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BCF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E985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70B6CC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EF5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EF78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A8DA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8D5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3F7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64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CE7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442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557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43FA2B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58D8E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6AC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BF1C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6BB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4B8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1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8C6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52F4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276A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4D8519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308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C09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4CD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6B2C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5E0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079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9D9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2D0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CE15F6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01F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FAEB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2DAC3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5AE9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808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7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9B6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CC8B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17D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3A1A4E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5BE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BC9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6F4B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673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4AA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CB23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E3E6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8DAF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8A44B5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4115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217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73DD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BD6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534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3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5A3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5F2D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1512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A59DFE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EA5B2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719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A7D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29C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97A3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83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35D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636A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A674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CFB43B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F41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just-as-valu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5997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D7D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795A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579B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4.1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A5A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7D2E9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0586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BE8791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108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87C5B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7E3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A83A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86B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2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78FD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F12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3DB1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A4B3BD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7B28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BF1E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F87A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322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F7D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4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8860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A42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1713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412252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4B2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F25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054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4FC3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CE9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5280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DF6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476C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6863A4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833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D78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D7FE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448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FB29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8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2350C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DC6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CFE5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65DCC3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78EF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552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598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64CC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CD97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8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10972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2BD9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B0BD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18D956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11B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A61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42B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B70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8D273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95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6F29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35D49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871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E54F5E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901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72B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D191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9243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FDC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6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F78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FB16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4A4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153DE2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AB7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EAF2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149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E22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2910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3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2DA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60CC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F4A46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F46C5E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E7D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20D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858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C94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A74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34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4F5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359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48A7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923E5A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23311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1E46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6305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FA847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91F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6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FE244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256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52BF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D79327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E832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B15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CC21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E66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8229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3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41B6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D08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26F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4E4964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2BE5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D4D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1FF6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135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B19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EE0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D593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8EC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310AB1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6F8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at-to-do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B92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2028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F22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9ED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9.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7D6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DF3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9C1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51E9C7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0419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1D69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326D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4FB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B032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3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50B7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5D0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33BE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1E9AEF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66FA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D555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C12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C865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B8D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620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435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FAD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AA678C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9CA7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0817F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AFF3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DE78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8EE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C368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55DA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0FB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8F1060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3DA5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BD4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BF7D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F2C0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7C7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6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8A3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E58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0E9A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465887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060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3BC6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0B2E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B69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13E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3.8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6FA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1B2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7DE27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BDAB3B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1B8B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728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02A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1644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053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1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FFF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B1D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0BD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670720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D930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D5C4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95A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F94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4722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0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F0A8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A47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799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426E3C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D4002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721E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B67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759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6045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69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27A3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86C2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AB1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D7CE30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C97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9F17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9049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FF2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B22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5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52E8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56EA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381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1E62A3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D58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3CC1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899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5FD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2FC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3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764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92D9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7C1E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5514F8E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EE20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342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C9C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8DD0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8757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2216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476D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F3A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4E0FFF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65C15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know-who-to-ask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B62C3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C55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F2A6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80FA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3.5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DE4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C39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097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A2FEB6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983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BF4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A080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294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ADB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0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D8C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8E65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A8D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3B8FD4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6797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780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3DC72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0DAD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D91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8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091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564F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F6A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5E0DBD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A094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A3AD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DBC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FD4D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51EE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8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0A72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8F4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DBB8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57E1BE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E12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78C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FAC7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FFDA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2BD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96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046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BF9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98EB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36A73E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140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19D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F1B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CFB2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8B69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6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69690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F0E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15DA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44029C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D1D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6E3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B39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A8B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0BF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3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201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204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B3A15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89F68A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01F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C81B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845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1F1E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A64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EF2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823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546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E6BDEA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ED7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C649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BB3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0A4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F29EF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9BA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B3C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A97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B16324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8CF6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8B6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0362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ABC9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153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3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A34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A517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374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C130B85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4184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3212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B76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96F2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2CB8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49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7EE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02F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02B1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78CA77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DBD4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learned-someth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2AC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7D9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DC4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2C56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9.0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CD5C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295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E37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DAD759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0A8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41293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796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84C9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EDF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8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D1B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F85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A87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6B5916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438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13DD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2E4E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78067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9D62E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9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7A6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12A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127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1734C4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89D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1D2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346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962FD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53F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3.2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9D5F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A26DF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62C6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E09E649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42D4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AAA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A89F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AE6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0F1B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7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584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02A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A9F9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D3C4A4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444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F15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D684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72F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CD6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3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58A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1FF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6767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7A0836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9D6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D07E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161D1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6B6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185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3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E055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C73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12B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A59873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D52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3C9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83C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E54E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048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0208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DEB6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BFB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F83F0C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59C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6932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BC6E8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E8D2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BF34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3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110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CC92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CCA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5721D9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B8CF5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F64C2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3C24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0859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1D86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4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F8E75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0370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DC88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BA2C7E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718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ake-a-positive-ch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E77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1B7D4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2EB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41039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0.1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294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83BF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256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D70149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B48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75515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E39B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9FE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C8B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1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60F0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F2F0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2F5E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2A393C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2490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98F6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0E484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826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F2CA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46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6E4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FD52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03E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9446F3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691F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E9C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B450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47BD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057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59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E718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587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5BF7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61D5DB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6B321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DCDD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F569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2A181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EA91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4897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79B93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2AAC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3C6849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0364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E25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2D1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8FCC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69A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2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837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7A7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FBE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8D7DE3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D8E2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7C06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0CAF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7EA1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5CEF5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11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7AFA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A96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DB6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7D06A1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753D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3D75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9FB1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2F9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1745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6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9AF8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0B80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0852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A2DA64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825D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4289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66C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1881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21C9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38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7F8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962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53F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EBFD63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118E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re-hopeful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472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0D7E5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4C6D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3C19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0.56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9C6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2CD43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59B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EA3925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AB3D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motivated-to-advi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1CB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9312C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4C18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017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3.66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1843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4993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BD8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4585B2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32611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2588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B62A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557B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2212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7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CDC42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EC06B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A1A1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0476BA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E66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E688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D279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147AD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9396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5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B56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0BDF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54C2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CD6E7E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AC1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2132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561E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AF27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423C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3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4E839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BAF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19FB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81367D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BDE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3E9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9293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F672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44BE7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0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B0A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5AB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966A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2AAB34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44B4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97D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D77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88A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F947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8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01D6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24054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A617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AF695F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D885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40C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7F31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6418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6DA9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4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B90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B33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05B2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768C1C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38BD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motivated-to-advis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91E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BF0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59E0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BDF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6.0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BB86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E580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73F41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49B5AD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E761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5FE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A43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4989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F0C9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4.68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38D2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DAA16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FBC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A58632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7BB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1D4F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457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9683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9C01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8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AC3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FE9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928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FD2525C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0D7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CADDC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ADF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DD10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982B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5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6879B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12A6D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770E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02755A6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E7F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CF5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4C10A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7AAF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686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2.3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460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6790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DC5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A8E90F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0D9C6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689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55B61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67E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A282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28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433A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F017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8CE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636D45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D759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5958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603D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DC72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E665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3.4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991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51F9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9A3A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5316D8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7CF5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t-judge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9F9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6069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862D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3C5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5.33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CE33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48E7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EB3A8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4CA80F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423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4BC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1D10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6BF0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90F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0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DCBC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F96B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6BD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AFBB464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139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F14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7737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86F87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F6967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4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643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070B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0AF2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E68807A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469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CE4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57D4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4C5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FCE68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3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239B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630D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DB5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1FBDDB5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5BBB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F047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B30C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B43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1B11F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2.9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8E501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222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558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ADE935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348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AF2E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532C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9D23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32EB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12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45454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EAFB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280F4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4715A2B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789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pen-up-mor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9DC0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7A25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F94D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CE4F6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9.6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C904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FB2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0831F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4976FEA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D1F7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D6E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2456C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104D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3F7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7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4C22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8B1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9CD5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8D0E548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3750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C6D4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8DC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E3BA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375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39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23E3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9146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0802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4B5EEA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8CCE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99A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05FE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BC6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1F00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1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22F2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8F47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763A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8F2499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079D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F27C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54AF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8D6F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CA72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8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4D3E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21941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A198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17882E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D7E3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others-have-same-experience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000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BF6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7EEB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4EF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9.9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0D1F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3D1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15E82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2D5EE06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2A41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F08A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D101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F3F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35E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0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CD6CA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D681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EB0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1E076F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2B19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4E61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B1B0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9ABC0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E990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.74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2595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9714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BD6E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852AA0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FF4A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problems-more-manage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8D91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C68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DD2B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B92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0.2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B4EE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11F6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F378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4A5A81D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0F8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lastRenderedPageBreak/>
              <w:t>problems-more-manageabl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3B87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96BF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024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68C0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9.7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7EA4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35C9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2F81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5CEEA7E2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F14E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2073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1B70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C7BA1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AF29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0.73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78D2A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366E6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5D9B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9B68D41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B77E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4650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3FA7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D2B1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A9B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2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6B7E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AAD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CCCB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F1886E7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5CB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kills-to-help-other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674C9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2BB6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BA01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8F44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10.0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15AC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39939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29E3E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36F6B1F3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C4D64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1F0B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D3C6E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42398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6840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8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45D5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E513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E66B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7469567F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597B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support-other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9F231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D09CF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E130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CE2A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8.5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70558B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EA1C5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0C81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66DEF490" w14:textId="77777777" w:rsidTr="001C1B8F">
        <w:trPr>
          <w:cantSplit/>
          <w:tblCellSpacing w:w="15" w:type="dxa"/>
        </w:trPr>
        <w:tc>
          <w:tcPr>
            <w:tcW w:w="208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284A2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want-to-make-chang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B1E2D6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57DA5A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60616D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8644F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-8.80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0FFA83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0A6482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85068A">
              <w:rPr>
                <w:rFonts w:ascii="Times New Roman" w:hAnsi="Times New Roman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BE9ECC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804CB" w:rsidRPr="0085068A" w14:paraId="022AC507" w14:textId="77777777" w:rsidTr="001C1B8F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2592D47" w14:textId="77777777" w:rsidR="007804CB" w:rsidRPr="0085068A" w:rsidRDefault="007804CB" w:rsidP="001C1B8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7AFE677" w14:textId="77777777" w:rsidR="007804CB" w:rsidRPr="001549D3" w:rsidRDefault="007804CB" w:rsidP="007804CB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04EA1" w14:textId="77777777" w:rsidR="00F81B94" w:rsidRDefault="00F81B94" w:rsidP="00117666">
      <w:pPr>
        <w:spacing w:after="0"/>
      </w:pPr>
      <w:r>
        <w:separator/>
      </w:r>
    </w:p>
  </w:endnote>
  <w:endnote w:type="continuationSeparator" w:id="0">
    <w:p w14:paraId="66324B87" w14:textId="77777777" w:rsidR="00F81B94" w:rsidRDefault="00F81B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4EAF0" w14:textId="77777777" w:rsidR="00F81B94" w:rsidRDefault="00F81B94" w:rsidP="00117666">
      <w:pPr>
        <w:spacing w:after="0"/>
      </w:pPr>
      <w:r>
        <w:separator/>
      </w:r>
    </w:p>
  </w:footnote>
  <w:footnote w:type="continuationSeparator" w:id="0">
    <w:p w14:paraId="0EFAC674" w14:textId="77777777" w:rsidR="00F81B94" w:rsidRDefault="00F81B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F05617"/>
    <w:multiLevelType w:val="multilevel"/>
    <w:tmpl w:val="FF24C81E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704" w:hanging="4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" w15:restartNumberingAfterBreak="0">
    <w:nsid w:val="0DE53A4D"/>
    <w:multiLevelType w:val="multilevel"/>
    <w:tmpl w:val="A2FE99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C4312"/>
    <w:multiLevelType w:val="hybridMultilevel"/>
    <w:tmpl w:val="B21C5692"/>
    <w:lvl w:ilvl="0" w:tplc="203887D2">
      <w:start w:val="4"/>
      <w:numFmt w:val="bullet"/>
      <w:lvlText w:val="-"/>
      <w:lvlJc w:val="left"/>
      <w:pPr>
        <w:ind w:left="3753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6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BA5617A"/>
    <w:multiLevelType w:val="multilevel"/>
    <w:tmpl w:val="967A6F3A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416E5E1C"/>
    <w:multiLevelType w:val="hybridMultilevel"/>
    <w:tmpl w:val="2ED042C0"/>
    <w:lvl w:ilvl="0" w:tplc="79623322">
      <w:start w:val="4"/>
      <w:numFmt w:val="bullet"/>
      <w:lvlText w:val="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6647B3"/>
    <w:multiLevelType w:val="hybridMultilevel"/>
    <w:tmpl w:val="C3D2DE50"/>
    <w:lvl w:ilvl="0" w:tplc="203887D2">
      <w:start w:val="4"/>
      <w:numFmt w:val="bullet"/>
      <w:lvlText w:val="-"/>
      <w:lvlJc w:val="left"/>
      <w:pPr>
        <w:ind w:left="2968" w:hanging="360"/>
      </w:pPr>
      <w:rPr>
        <w:rFonts w:ascii="Palatino Linotype" w:eastAsia="Times New Roman" w:hAnsi="Palatino Linotype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6" w15:restartNumberingAfterBreak="0">
    <w:nsid w:val="49A619CA"/>
    <w:multiLevelType w:val="hybridMultilevel"/>
    <w:tmpl w:val="122EB6AC"/>
    <w:lvl w:ilvl="0" w:tplc="203887D2">
      <w:start w:val="4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7" w15:restartNumberingAfterBreak="0">
    <w:nsid w:val="4A1964AF"/>
    <w:multiLevelType w:val="multilevel"/>
    <w:tmpl w:val="D2EA0ED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704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8" w15:restartNumberingAfterBreak="0">
    <w:nsid w:val="523C1795"/>
    <w:multiLevelType w:val="multilevel"/>
    <w:tmpl w:val="AA7857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1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06D5736"/>
    <w:multiLevelType w:val="multilevel"/>
    <w:tmpl w:val="E9E46188"/>
    <w:lvl w:ilvl="0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>
      <w:start w:val="3"/>
      <w:numFmt w:val="decimal"/>
      <w:isLgl/>
      <w:lvlText w:val="%1.%2."/>
      <w:lvlJc w:val="left"/>
      <w:pPr>
        <w:ind w:left="2182" w:hanging="6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81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20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71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227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1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613" w:hanging="1440"/>
      </w:pPr>
      <w:rPr>
        <w:rFonts w:hint="default"/>
      </w:rPr>
    </w:lvl>
  </w:abstractNum>
  <w:abstractNum w:abstractNumId="25" w15:restartNumberingAfterBreak="0">
    <w:nsid w:val="72C7109F"/>
    <w:multiLevelType w:val="hybridMultilevel"/>
    <w:tmpl w:val="3E081A18"/>
    <w:lvl w:ilvl="0" w:tplc="53A40B48">
      <w:start w:val="4"/>
      <w:numFmt w:val="bullet"/>
      <w:lvlText w:val="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26" w15:restartNumberingAfterBreak="0">
    <w:nsid w:val="771F38E8"/>
    <w:multiLevelType w:val="hybridMultilevel"/>
    <w:tmpl w:val="26CE3932"/>
    <w:lvl w:ilvl="0" w:tplc="E2E864A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E95459"/>
    <w:multiLevelType w:val="hybridMultilevel"/>
    <w:tmpl w:val="539021F4"/>
    <w:lvl w:ilvl="0" w:tplc="203887D2">
      <w:start w:val="4"/>
      <w:numFmt w:val="bullet"/>
      <w:lvlText w:val="-"/>
      <w:lvlJc w:val="left"/>
      <w:pPr>
        <w:ind w:left="3270" w:hanging="360"/>
      </w:pPr>
      <w:rPr>
        <w:rFonts w:ascii="Palatino Linotype" w:eastAsia="Times New Roman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30" w:hanging="360"/>
      </w:pPr>
      <w:rPr>
        <w:rFonts w:ascii="Wingdings" w:hAnsi="Wingdings" w:hint="default"/>
      </w:rPr>
    </w:lvl>
  </w:abstractNum>
  <w:num w:numId="1" w16cid:durableId="1489324481">
    <w:abstractNumId w:val="0"/>
  </w:num>
  <w:num w:numId="2" w16cid:durableId="502938375">
    <w:abstractNumId w:val="21"/>
  </w:num>
  <w:num w:numId="3" w16cid:durableId="1649935165">
    <w:abstractNumId w:val="3"/>
  </w:num>
  <w:num w:numId="4" w16cid:durableId="1184395541">
    <w:abstractNumId w:val="22"/>
  </w:num>
  <w:num w:numId="5" w16cid:durableId="19249452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721325">
    <w:abstractNumId w:val="8"/>
  </w:num>
  <w:num w:numId="7" w16cid:durableId="1363625628">
    <w:abstractNumId w:val="23"/>
  </w:num>
  <w:num w:numId="8" w16cid:durableId="641351937">
    <w:abstractNumId w:val="23"/>
  </w:num>
  <w:num w:numId="9" w16cid:durableId="707029596">
    <w:abstractNumId w:val="23"/>
  </w:num>
  <w:num w:numId="10" w16cid:durableId="1573348134">
    <w:abstractNumId w:val="23"/>
  </w:num>
  <w:num w:numId="11" w16cid:durableId="1512797912">
    <w:abstractNumId w:val="23"/>
  </w:num>
  <w:num w:numId="12" w16cid:durableId="1425374829">
    <w:abstractNumId w:val="23"/>
  </w:num>
  <w:num w:numId="13" w16cid:durableId="1844272164">
    <w:abstractNumId w:val="8"/>
  </w:num>
  <w:num w:numId="14" w16cid:durableId="6954072">
    <w:abstractNumId w:val="7"/>
  </w:num>
  <w:num w:numId="15" w16cid:durableId="1929849892">
    <w:abstractNumId w:val="7"/>
  </w:num>
  <w:num w:numId="16" w16cid:durableId="960233509">
    <w:abstractNumId w:val="7"/>
  </w:num>
  <w:num w:numId="17" w16cid:durableId="1400708120">
    <w:abstractNumId w:val="7"/>
  </w:num>
  <w:num w:numId="18" w16cid:durableId="2104715988">
    <w:abstractNumId w:val="7"/>
  </w:num>
  <w:num w:numId="19" w16cid:durableId="1734159169">
    <w:abstractNumId w:val="7"/>
  </w:num>
  <w:num w:numId="20" w16cid:durableId="1428162090">
    <w:abstractNumId w:val="10"/>
  </w:num>
  <w:num w:numId="21" w16cid:durableId="396173545">
    <w:abstractNumId w:val="12"/>
  </w:num>
  <w:num w:numId="22" w16cid:durableId="1268470006">
    <w:abstractNumId w:val="9"/>
  </w:num>
  <w:num w:numId="23" w16cid:durableId="77786911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588659435">
    <w:abstractNumId w:val="11"/>
  </w:num>
  <w:num w:numId="25" w16cid:durableId="2080243965">
    <w:abstractNumId w:val="20"/>
  </w:num>
  <w:num w:numId="26" w16cid:durableId="275254269">
    <w:abstractNumId w:val="6"/>
  </w:num>
  <w:num w:numId="27" w16cid:durableId="1617058244">
    <w:abstractNumId w:val="24"/>
  </w:num>
  <w:num w:numId="28" w16cid:durableId="1053847360">
    <w:abstractNumId w:val="4"/>
  </w:num>
  <w:num w:numId="29" w16cid:durableId="114254872">
    <w:abstractNumId w:val="19"/>
  </w:num>
  <w:num w:numId="30" w16cid:durableId="1353339394">
    <w:abstractNumId w:val="18"/>
  </w:num>
  <w:num w:numId="31" w16cid:durableId="1728608413">
    <w:abstractNumId w:val="26"/>
  </w:num>
  <w:num w:numId="32" w16cid:durableId="473722479">
    <w:abstractNumId w:val="17"/>
  </w:num>
  <w:num w:numId="33" w16cid:durableId="1138645432">
    <w:abstractNumId w:val="1"/>
  </w:num>
  <w:num w:numId="34" w16cid:durableId="971330487">
    <w:abstractNumId w:val="13"/>
  </w:num>
  <w:num w:numId="35" w16cid:durableId="1725831313">
    <w:abstractNumId w:val="16"/>
  </w:num>
  <w:num w:numId="36" w16cid:durableId="203637726">
    <w:abstractNumId w:val="5"/>
  </w:num>
  <w:num w:numId="37" w16cid:durableId="1754817849">
    <w:abstractNumId w:val="15"/>
  </w:num>
  <w:num w:numId="38" w16cid:durableId="2115513605">
    <w:abstractNumId w:val="25"/>
  </w:num>
  <w:num w:numId="39" w16cid:durableId="1818574834">
    <w:abstractNumId w:val="14"/>
  </w:num>
  <w:num w:numId="40" w16cid:durableId="1198271240">
    <w:abstractNumId w:val="27"/>
  </w:num>
  <w:num w:numId="41" w16cid:durableId="2088764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67FAC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01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4C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7804C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804CB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qFormat/>
    <w:rsid w:val="007804C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7804C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7804C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7804C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7804C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804CB"/>
    <w:pPr>
      <w:adjustRightInd w:val="0"/>
      <w:snapToGrid w:val="0"/>
      <w:spacing w:before="0" w:after="0" w:line="240" w:lineRule="atLeast"/>
      <w:ind w:right="113"/>
    </w:pPr>
    <w:rPr>
      <w:rFonts w:eastAsia="Times New Roman" w:cs="Times New Roman"/>
      <w:sz w:val="14"/>
      <w:szCs w:val="24"/>
      <w:lang w:val="en-GB" w:eastAsia="de-DE" w:bidi="en-US"/>
    </w:rPr>
  </w:style>
  <w:style w:type="paragraph" w:customStyle="1" w:styleId="MDPI16affiliation">
    <w:name w:val="MDPI_1.6_affiliation"/>
    <w:qFormat/>
    <w:rsid w:val="007804C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7804C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7804C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7804CB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804CB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7804CB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804CB"/>
    <w:pPr>
      <w:ind w:firstLine="0"/>
    </w:pPr>
  </w:style>
  <w:style w:type="paragraph" w:customStyle="1" w:styleId="MDPI33textspaceafter">
    <w:name w:val="MDPI_3.3_text_space_after"/>
    <w:qFormat/>
    <w:rsid w:val="007804C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7804CB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7804C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7804CB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7804CB"/>
    <w:pPr>
      <w:numPr>
        <w:numId w:val="2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7804CB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7804C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7804CB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804CB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uiPriority w:val="99"/>
    <w:qFormat/>
    <w:rsid w:val="007804C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uiPriority w:val="99"/>
    <w:qFormat/>
    <w:rsid w:val="007804C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7804C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7804C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7804CB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7804C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7804C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7804C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7804CB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UnresolvedMention">
    <w:name w:val="Unresolved Mention"/>
    <w:uiPriority w:val="99"/>
    <w:semiHidden/>
    <w:unhideWhenUsed/>
    <w:rsid w:val="007804C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804C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804C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7804C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7804CB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7804CB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7804CB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7804C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7804CB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7804CB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804C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7804CB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7804CB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7804C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7804CB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804CB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7804CB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804CB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7804C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7804CB"/>
  </w:style>
  <w:style w:type="paragraph" w:styleId="Bibliography">
    <w:name w:val="Bibliography"/>
    <w:basedOn w:val="Normal"/>
    <w:next w:val="Normal"/>
    <w:uiPriority w:val="37"/>
    <w:semiHidden/>
    <w:unhideWhenUsed/>
    <w:rsid w:val="007804CB"/>
    <w:pPr>
      <w:spacing w:before="0" w:after="0"/>
    </w:pPr>
    <w:rPr>
      <w:rFonts w:eastAsia="Times New Roman" w:cs="Times New Roman"/>
      <w:szCs w:val="24"/>
      <w:lang w:val="en-GB" w:eastAsia="en-GB"/>
    </w:rPr>
  </w:style>
  <w:style w:type="paragraph" w:styleId="BodyText">
    <w:name w:val="Body Text"/>
    <w:link w:val="BodyTextChar"/>
    <w:rsid w:val="007804C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7804CB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7804CB"/>
    <w:pPr>
      <w:spacing w:before="0" w:beforeAutospacing="0" w:after="0" w:afterAutospacing="0"/>
    </w:pPr>
    <w:rPr>
      <w:lang w:val="en-GB" w:eastAsia="en-GB"/>
    </w:rPr>
  </w:style>
  <w:style w:type="character" w:styleId="PageNumber">
    <w:name w:val="page number"/>
    <w:rsid w:val="007804CB"/>
  </w:style>
  <w:style w:type="character" w:styleId="PlaceholderText">
    <w:name w:val="Placeholder Text"/>
    <w:uiPriority w:val="99"/>
    <w:semiHidden/>
    <w:rsid w:val="007804CB"/>
    <w:rPr>
      <w:color w:val="808080"/>
    </w:rPr>
  </w:style>
  <w:style w:type="paragraph" w:customStyle="1" w:styleId="MDPI71FootNotes">
    <w:name w:val="MDPI_7.1_FootNotes"/>
    <w:qFormat/>
    <w:rsid w:val="007804CB"/>
    <w:pPr>
      <w:numPr>
        <w:numId w:val="29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styleId="Revision">
    <w:name w:val="Revision"/>
    <w:hidden/>
    <w:uiPriority w:val="99"/>
    <w:semiHidden/>
    <w:rsid w:val="007804CB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styleId="PlainTable2">
    <w:name w:val="Plain Table 2"/>
    <w:basedOn w:val="TableNormal"/>
    <w:uiPriority w:val="42"/>
    <w:rsid w:val="007804C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804CB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0</Pages>
  <Words>2109</Words>
  <Characters>1202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tiago de Ossorno Garcia</cp:lastModifiedBy>
  <cp:revision>2</cp:revision>
  <cp:lastPrinted>2013-10-03T12:51:00Z</cp:lastPrinted>
  <dcterms:created xsi:type="dcterms:W3CDTF">2022-06-28T09:13:00Z</dcterms:created>
  <dcterms:modified xsi:type="dcterms:W3CDTF">2022-06-28T09:13:00Z</dcterms:modified>
</cp:coreProperties>
</file>